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7360D1" w14:textId="00116D90" w:rsidR="002377DA" w:rsidRPr="000F5D1E" w:rsidRDefault="00A962AD" w:rsidP="00066B3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6: </w:t>
      </w:r>
      <w:r w:rsidR="006222F2" w:rsidRPr="000F5D1E">
        <w:rPr>
          <w:rFonts w:ascii="Times New Roman" w:hAnsi="Times New Roman" w:cs="Times New Roman"/>
          <w:b/>
          <w:bCs/>
          <w:sz w:val="24"/>
          <w:szCs w:val="24"/>
        </w:rPr>
        <w:t>Table S5</w:t>
      </w:r>
      <w:r w:rsidR="00407DDB" w:rsidRPr="000F5D1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47A91" w:rsidRPr="000F5D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571C8" w:rsidRPr="000F5D1E">
        <w:rPr>
          <w:rFonts w:ascii="Times New Roman" w:eastAsia="Times New Roman" w:hAnsi="Times New Roman" w:cs="Times New Roman"/>
          <w:sz w:val="24"/>
          <w:szCs w:val="24"/>
        </w:rPr>
        <w:t>The confidence scores of interaction between the eight major proteins and other proteins and chemicals</w:t>
      </w:r>
    </w:p>
    <w:tbl>
      <w:tblPr>
        <w:tblW w:w="9039" w:type="dxa"/>
        <w:tblLayout w:type="fixed"/>
        <w:tblLook w:val="04A0" w:firstRow="1" w:lastRow="0" w:firstColumn="1" w:lastColumn="0" w:noHBand="0" w:noVBand="1"/>
      </w:tblPr>
      <w:tblGrid>
        <w:gridCol w:w="3652"/>
        <w:gridCol w:w="4111"/>
        <w:gridCol w:w="1276"/>
      </w:tblGrid>
      <w:tr w:rsidR="00A65828" w:rsidRPr="000F5D1E" w14:paraId="7211FFA3" w14:textId="77777777" w:rsidTr="004878EC">
        <w:trPr>
          <w:trHeight w:val="460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596F0B" w14:textId="62CDB201" w:rsidR="00A65828" w:rsidRPr="000F5D1E" w:rsidRDefault="00A65828" w:rsidP="001527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Gene name (description of </w:t>
            </w:r>
            <w:r w:rsidR="001527A6" w:rsidRPr="000F5D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dentified </w:t>
            </w:r>
            <w:proofErr w:type="gramStart"/>
            <w:r w:rsidR="001527A6" w:rsidRPr="000F5D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s</w:t>
            </w:r>
            <w:r w:rsidRPr="000F5D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Pr="000F5D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F3B48" w14:textId="6C592488" w:rsidR="00A65828" w:rsidRPr="000F5D1E" w:rsidRDefault="00A65828" w:rsidP="0098142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Gene name or chemical (description of proteins or </w:t>
            </w:r>
            <w:proofErr w:type="gramStart"/>
            <w:r w:rsidRPr="000F5D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emicals)</w:t>
            </w:r>
            <w:r w:rsidRPr="000F5D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A7236C" w14:textId="08ED8872" w:rsidR="00A65828" w:rsidRPr="000F5D1E" w:rsidRDefault="00A65828" w:rsidP="0098142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fidence</w:t>
            </w:r>
            <w:r w:rsidRPr="000F5D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0F5D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</w:t>
            </w:r>
            <w:r w:rsidRPr="000F5D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A65828" w:rsidRPr="000F5D1E" w14:paraId="2EA11441" w14:textId="77777777" w:rsidTr="004878EC">
        <w:trPr>
          <w:trHeight w:val="290"/>
        </w:trPr>
        <w:tc>
          <w:tcPr>
            <w:tcW w:w="36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88F957" w14:textId="2C504AE8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AEL017349-PA (AAEL017349-PA)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6EC3A700" w14:textId="32DB71F0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AEL012827 (</w:t>
            </w:r>
            <w:proofErr w:type="spellStart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endoplasmin</w:t>
            </w:r>
            <w:proofErr w:type="spellEnd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950DB93" w14:textId="4751E0BC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A65828" w:rsidRPr="000F5D1E" w14:paraId="6D243374" w14:textId="77777777" w:rsidTr="004878EC">
        <w:trPr>
          <w:trHeight w:val="290"/>
        </w:trPr>
        <w:tc>
          <w:tcPr>
            <w:tcW w:w="3652" w:type="dxa"/>
            <w:vMerge/>
            <w:vAlign w:val="center"/>
            <w:hideMark/>
          </w:tcPr>
          <w:p w14:paraId="7492BD07" w14:textId="7777777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5AF9B236" w14:textId="27AED9D5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AEL004438 (conserved hypothetical protein)</w:t>
            </w:r>
          </w:p>
        </w:tc>
        <w:tc>
          <w:tcPr>
            <w:tcW w:w="1276" w:type="dxa"/>
            <w:vAlign w:val="center"/>
          </w:tcPr>
          <w:p w14:paraId="08A0EB3D" w14:textId="2B277593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A65828" w:rsidRPr="000F5D1E" w14:paraId="702C043D" w14:textId="77777777" w:rsidTr="004878EC">
        <w:trPr>
          <w:trHeight w:val="290"/>
        </w:trPr>
        <w:tc>
          <w:tcPr>
            <w:tcW w:w="3652" w:type="dxa"/>
            <w:vMerge/>
            <w:vAlign w:val="center"/>
            <w:hideMark/>
          </w:tcPr>
          <w:p w14:paraId="20D6D7BD" w14:textId="7777777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24D967F1" w14:textId="79E78B74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AEL011704 (heat shock protein)</w:t>
            </w:r>
          </w:p>
        </w:tc>
        <w:tc>
          <w:tcPr>
            <w:tcW w:w="1276" w:type="dxa"/>
            <w:vAlign w:val="center"/>
          </w:tcPr>
          <w:p w14:paraId="17886BE4" w14:textId="23D643BF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987</w:t>
            </w:r>
          </w:p>
        </w:tc>
      </w:tr>
      <w:tr w:rsidR="00A65828" w:rsidRPr="000F5D1E" w14:paraId="03CBFB1C" w14:textId="77777777" w:rsidTr="004878EC">
        <w:trPr>
          <w:trHeight w:val="290"/>
        </w:trPr>
        <w:tc>
          <w:tcPr>
            <w:tcW w:w="3652" w:type="dxa"/>
            <w:vMerge/>
            <w:vAlign w:val="center"/>
            <w:hideMark/>
          </w:tcPr>
          <w:p w14:paraId="63AB8DF2" w14:textId="7777777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05BD3100" w14:textId="42DDE17E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AEL011708 (heat shock protein)</w:t>
            </w:r>
          </w:p>
        </w:tc>
        <w:tc>
          <w:tcPr>
            <w:tcW w:w="1276" w:type="dxa"/>
            <w:vAlign w:val="center"/>
          </w:tcPr>
          <w:p w14:paraId="78C34D42" w14:textId="6DF1CAD4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987</w:t>
            </w:r>
          </w:p>
        </w:tc>
      </w:tr>
      <w:tr w:rsidR="00A65828" w:rsidRPr="000F5D1E" w14:paraId="7C6D08B0" w14:textId="77777777" w:rsidTr="004878EC">
        <w:trPr>
          <w:trHeight w:val="290"/>
        </w:trPr>
        <w:tc>
          <w:tcPr>
            <w:tcW w:w="3652" w:type="dxa"/>
            <w:vMerge/>
            <w:vAlign w:val="center"/>
            <w:hideMark/>
          </w:tcPr>
          <w:p w14:paraId="436D23DC" w14:textId="7777777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0F42F748" w14:textId="55207E75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AEL014843 (heat shock protein)</w:t>
            </w:r>
          </w:p>
        </w:tc>
        <w:tc>
          <w:tcPr>
            <w:tcW w:w="1276" w:type="dxa"/>
            <w:vAlign w:val="center"/>
          </w:tcPr>
          <w:p w14:paraId="4E0AECD6" w14:textId="6FFF1C0D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987</w:t>
            </w:r>
          </w:p>
        </w:tc>
      </w:tr>
      <w:tr w:rsidR="00A65828" w:rsidRPr="000F5D1E" w14:paraId="1A3096B7" w14:textId="77777777" w:rsidTr="004878EC">
        <w:trPr>
          <w:trHeight w:val="290"/>
        </w:trPr>
        <w:tc>
          <w:tcPr>
            <w:tcW w:w="3652" w:type="dxa"/>
            <w:vMerge/>
            <w:vAlign w:val="center"/>
            <w:hideMark/>
          </w:tcPr>
          <w:p w14:paraId="7DF34BCF" w14:textId="7777777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22A0A23E" w14:textId="5AA0269E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AEL014845 (heat shock protein)</w:t>
            </w:r>
          </w:p>
        </w:tc>
        <w:tc>
          <w:tcPr>
            <w:tcW w:w="1276" w:type="dxa"/>
            <w:vAlign w:val="center"/>
          </w:tcPr>
          <w:p w14:paraId="0E70E476" w14:textId="28E41470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987</w:t>
            </w:r>
          </w:p>
        </w:tc>
      </w:tr>
      <w:tr w:rsidR="00A65828" w:rsidRPr="000F5D1E" w14:paraId="6D02621B" w14:textId="77777777" w:rsidTr="004878EC">
        <w:trPr>
          <w:trHeight w:val="290"/>
        </w:trPr>
        <w:tc>
          <w:tcPr>
            <w:tcW w:w="3652" w:type="dxa"/>
            <w:vMerge/>
            <w:vAlign w:val="center"/>
            <w:hideMark/>
          </w:tcPr>
          <w:p w14:paraId="5512ACF1" w14:textId="7777777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5F84FAFC" w14:textId="4CF66C9D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Sodium (sodium ion)</w:t>
            </w:r>
          </w:p>
        </w:tc>
        <w:tc>
          <w:tcPr>
            <w:tcW w:w="1276" w:type="dxa"/>
            <w:vAlign w:val="center"/>
          </w:tcPr>
          <w:p w14:paraId="44784AB1" w14:textId="50F0CDF3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876</w:t>
            </w:r>
          </w:p>
        </w:tc>
      </w:tr>
      <w:tr w:rsidR="00A65828" w:rsidRPr="000F5D1E" w14:paraId="76733F2D" w14:textId="77777777" w:rsidTr="004878EC">
        <w:trPr>
          <w:trHeight w:val="290"/>
        </w:trPr>
        <w:tc>
          <w:tcPr>
            <w:tcW w:w="3652" w:type="dxa"/>
            <w:vMerge/>
            <w:vAlign w:val="center"/>
            <w:hideMark/>
          </w:tcPr>
          <w:p w14:paraId="0F7AA437" w14:textId="7777777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32FA8CCD" w14:textId="24B1AE7C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EL000641 (protein disulfide </w:t>
            </w:r>
            <w:proofErr w:type="spellStart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isomerase</w:t>
            </w:r>
            <w:proofErr w:type="spellEnd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1552CC2C" w14:textId="4119C522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757</w:t>
            </w:r>
          </w:p>
        </w:tc>
      </w:tr>
      <w:tr w:rsidR="00A65828" w:rsidRPr="000F5D1E" w14:paraId="4BF1338D" w14:textId="77777777" w:rsidTr="004878EC">
        <w:trPr>
          <w:trHeight w:val="290"/>
        </w:trPr>
        <w:tc>
          <w:tcPr>
            <w:tcW w:w="3652" w:type="dxa"/>
            <w:vMerge/>
            <w:vAlign w:val="center"/>
            <w:hideMark/>
          </w:tcPr>
          <w:p w14:paraId="3E4B8E25" w14:textId="7777777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62C4463A" w14:textId="4F7F90A8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AEL006307 (acetyl-coA carboxylase)</w:t>
            </w:r>
          </w:p>
        </w:tc>
        <w:tc>
          <w:tcPr>
            <w:tcW w:w="1276" w:type="dxa"/>
            <w:vAlign w:val="center"/>
          </w:tcPr>
          <w:p w14:paraId="5F823B51" w14:textId="14AC8BBC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537</w:t>
            </w:r>
          </w:p>
        </w:tc>
      </w:tr>
      <w:tr w:rsidR="00A65828" w:rsidRPr="000F5D1E" w14:paraId="2533EA5C" w14:textId="77777777" w:rsidTr="004878EC">
        <w:trPr>
          <w:trHeight w:val="290"/>
        </w:trPr>
        <w:tc>
          <w:tcPr>
            <w:tcW w:w="3652" w:type="dxa"/>
            <w:vMerge/>
            <w:vAlign w:val="center"/>
            <w:hideMark/>
          </w:tcPr>
          <w:p w14:paraId="7F53976A" w14:textId="7777777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56F0BEA5" w14:textId="6BDD4D0D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AEL002102 (conserved hypothetical protein)</w:t>
            </w:r>
          </w:p>
        </w:tc>
        <w:tc>
          <w:tcPr>
            <w:tcW w:w="1276" w:type="dxa"/>
            <w:vAlign w:val="center"/>
          </w:tcPr>
          <w:p w14:paraId="5112382B" w14:textId="3A7971BB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520</w:t>
            </w:r>
          </w:p>
        </w:tc>
      </w:tr>
      <w:tr w:rsidR="00A65828" w:rsidRPr="000F5D1E" w14:paraId="3A2BDBDC" w14:textId="77777777" w:rsidTr="004878EC">
        <w:trPr>
          <w:trHeight w:val="290"/>
        </w:trPr>
        <w:tc>
          <w:tcPr>
            <w:tcW w:w="3652" w:type="dxa"/>
            <w:vMerge w:val="restart"/>
            <w:shd w:val="clear" w:color="auto" w:fill="auto"/>
            <w:noWrap/>
            <w:hideMark/>
          </w:tcPr>
          <w:p w14:paraId="53B27F32" w14:textId="39816781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PY (</w:t>
            </w:r>
            <w:proofErr w:type="spellStart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pyrase</w:t>
            </w:r>
            <w:proofErr w:type="spellEnd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cursor/</w:t>
            </w:r>
            <w:proofErr w:type="spellStart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pyrase</w:t>
            </w:r>
            <w:proofErr w:type="spellEnd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</w:tcPr>
          <w:p w14:paraId="4F47244C" w14:textId="23E1EBA1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EL005672 (adenosine </w:t>
            </w:r>
            <w:proofErr w:type="spellStart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deaminase</w:t>
            </w:r>
            <w:proofErr w:type="spellEnd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2FF182AA" w14:textId="600CE2E1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700</w:t>
            </w:r>
          </w:p>
        </w:tc>
      </w:tr>
      <w:tr w:rsidR="00A65828" w:rsidRPr="000F5D1E" w14:paraId="06F56121" w14:textId="77777777" w:rsidTr="004878EC">
        <w:trPr>
          <w:trHeight w:val="290"/>
        </w:trPr>
        <w:tc>
          <w:tcPr>
            <w:tcW w:w="3652" w:type="dxa"/>
            <w:vMerge/>
            <w:vAlign w:val="center"/>
            <w:hideMark/>
          </w:tcPr>
          <w:p w14:paraId="3F9E49C2" w14:textId="7777777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2F82D6C2" w14:textId="2D19355D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AEL006485 (</w:t>
            </w:r>
            <w:proofErr w:type="spellStart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inosine-uridine</w:t>
            </w:r>
            <w:proofErr w:type="spellEnd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ferring nucleoside hydrolase)</w:t>
            </w:r>
          </w:p>
        </w:tc>
        <w:tc>
          <w:tcPr>
            <w:tcW w:w="1276" w:type="dxa"/>
          </w:tcPr>
          <w:p w14:paraId="1388AB78" w14:textId="1E83F2DA" w:rsidR="00A65828" w:rsidRPr="000F5D1E" w:rsidRDefault="001527A6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A65828"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.546</w:t>
            </w:r>
          </w:p>
        </w:tc>
      </w:tr>
      <w:tr w:rsidR="00A65828" w:rsidRPr="000F5D1E" w14:paraId="7371810E" w14:textId="77777777" w:rsidTr="004878EC">
        <w:trPr>
          <w:trHeight w:val="290"/>
        </w:trPr>
        <w:tc>
          <w:tcPr>
            <w:tcW w:w="3652" w:type="dxa"/>
            <w:vMerge w:val="restart"/>
            <w:shd w:val="clear" w:color="auto" w:fill="auto"/>
            <w:noWrap/>
            <w:hideMark/>
          </w:tcPr>
          <w:p w14:paraId="0E9BE5C4" w14:textId="11D6060B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EL006333 (salivary </w:t>
            </w:r>
            <w:proofErr w:type="spellStart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pyrase</w:t>
            </w:r>
            <w:proofErr w:type="spellEnd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, putative/5'nucleotidase/AAEL006333-PA)</w:t>
            </w:r>
          </w:p>
        </w:tc>
        <w:tc>
          <w:tcPr>
            <w:tcW w:w="4111" w:type="dxa"/>
          </w:tcPr>
          <w:p w14:paraId="3E4DE28D" w14:textId="3B20FB44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EL005672 (adenosine </w:t>
            </w:r>
            <w:proofErr w:type="spellStart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deaminase</w:t>
            </w:r>
            <w:proofErr w:type="spellEnd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7C4774B" w14:textId="743408C4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737</w:t>
            </w:r>
          </w:p>
        </w:tc>
      </w:tr>
      <w:tr w:rsidR="00A65828" w:rsidRPr="000F5D1E" w14:paraId="4D20A4C0" w14:textId="77777777" w:rsidTr="004878EC">
        <w:trPr>
          <w:trHeight w:val="290"/>
        </w:trPr>
        <w:tc>
          <w:tcPr>
            <w:tcW w:w="3652" w:type="dxa"/>
            <w:vMerge/>
            <w:vAlign w:val="center"/>
            <w:hideMark/>
          </w:tcPr>
          <w:p w14:paraId="6470DCA9" w14:textId="7777777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0B22930E" w14:textId="7B54284E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AEL006485 (</w:t>
            </w:r>
            <w:proofErr w:type="spellStart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inosine-uridine</w:t>
            </w:r>
            <w:proofErr w:type="spellEnd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ferring nucleoside hydrolase)</w:t>
            </w:r>
          </w:p>
        </w:tc>
        <w:tc>
          <w:tcPr>
            <w:tcW w:w="1276" w:type="dxa"/>
          </w:tcPr>
          <w:p w14:paraId="443FE8B3" w14:textId="0B4130B5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432</w:t>
            </w:r>
          </w:p>
        </w:tc>
      </w:tr>
      <w:tr w:rsidR="00A65828" w:rsidRPr="000F5D1E" w14:paraId="74682D77" w14:textId="77777777" w:rsidTr="004878EC">
        <w:trPr>
          <w:trHeight w:val="290"/>
        </w:trPr>
        <w:tc>
          <w:tcPr>
            <w:tcW w:w="3652" w:type="dxa"/>
            <w:vMerge w:val="restart"/>
            <w:shd w:val="clear" w:color="auto" w:fill="auto"/>
            <w:noWrap/>
            <w:hideMark/>
          </w:tcPr>
          <w:p w14:paraId="785D2D71" w14:textId="2EA0681C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EL005672 (adenosine </w:t>
            </w:r>
            <w:proofErr w:type="spellStart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deaminase</w:t>
            </w:r>
            <w:proofErr w:type="spellEnd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, putative)</w:t>
            </w:r>
          </w:p>
        </w:tc>
        <w:tc>
          <w:tcPr>
            <w:tcW w:w="4111" w:type="dxa"/>
          </w:tcPr>
          <w:p w14:paraId="16344D6F" w14:textId="669B38E9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EL006333 (salivary </w:t>
            </w:r>
            <w:proofErr w:type="spellStart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pyrase</w:t>
            </w:r>
            <w:proofErr w:type="spellEnd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, putative)</w:t>
            </w:r>
          </w:p>
        </w:tc>
        <w:tc>
          <w:tcPr>
            <w:tcW w:w="1276" w:type="dxa"/>
            <w:vAlign w:val="center"/>
          </w:tcPr>
          <w:p w14:paraId="37B48469" w14:textId="35B41EFB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737</w:t>
            </w:r>
          </w:p>
        </w:tc>
      </w:tr>
      <w:tr w:rsidR="00A65828" w:rsidRPr="000F5D1E" w14:paraId="29C12C50" w14:textId="77777777" w:rsidTr="004878EC">
        <w:trPr>
          <w:trHeight w:val="290"/>
        </w:trPr>
        <w:tc>
          <w:tcPr>
            <w:tcW w:w="3652" w:type="dxa"/>
            <w:vMerge/>
            <w:vAlign w:val="center"/>
            <w:hideMark/>
          </w:tcPr>
          <w:p w14:paraId="5BA53553" w14:textId="7777777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4D132EE3" w14:textId="6BE33728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PY (</w:t>
            </w:r>
            <w:proofErr w:type="spellStart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pyrase</w:t>
            </w:r>
            <w:proofErr w:type="spellEnd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cursor)</w:t>
            </w:r>
          </w:p>
        </w:tc>
        <w:tc>
          <w:tcPr>
            <w:tcW w:w="1276" w:type="dxa"/>
            <w:vAlign w:val="center"/>
          </w:tcPr>
          <w:p w14:paraId="2D3F041F" w14:textId="5A155A79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700</w:t>
            </w:r>
          </w:p>
        </w:tc>
      </w:tr>
      <w:tr w:rsidR="00A65828" w:rsidRPr="000F5D1E" w14:paraId="6BED8476" w14:textId="77777777" w:rsidTr="004878EC">
        <w:trPr>
          <w:trHeight w:val="290"/>
        </w:trPr>
        <w:tc>
          <w:tcPr>
            <w:tcW w:w="3652" w:type="dxa"/>
            <w:vMerge/>
            <w:vAlign w:val="center"/>
            <w:hideMark/>
          </w:tcPr>
          <w:p w14:paraId="72CDB29B" w14:textId="7777777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7071367C" w14:textId="06C7E4AF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AEL006307 (acetyl-coA carboxylase)</w:t>
            </w:r>
          </w:p>
        </w:tc>
        <w:tc>
          <w:tcPr>
            <w:tcW w:w="1276" w:type="dxa"/>
            <w:vAlign w:val="center"/>
          </w:tcPr>
          <w:p w14:paraId="10834BD4" w14:textId="003CC541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416</w:t>
            </w:r>
          </w:p>
        </w:tc>
      </w:tr>
      <w:tr w:rsidR="00A65828" w:rsidRPr="000F5D1E" w14:paraId="7539E89F" w14:textId="77777777" w:rsidTr="004878EC">
        <w:trPr>
          <w:trHeight w:val="290"/>
        </w:trPr>
        <w:tc>
          <w:tcPr>
            <w:tcW w:w="3652" w:type="dxa"/>
            <w:vMerge w:val="restart"/>
            <w:shd w:val="clear" w:color="auto" w:fill="auto"/>
            <w:noWrap/>
            <w:hideMark/>
          </w:tcPr>
          <w:p w14:paraId="11FF857A" w14:textId="723EEA6B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EL000641 (protein disulfide </w:t>
            </w:r>
            <w:proofErr w:type="spellStart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isomerase</w:t>
            </w:r>
            <w:proofErr w:type="spellEnd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/AAEL000641-PA)</w:t>
            </w:r>
          </w:p>
        </w:tc>
        <w:tc>
          <w:tcPr>
            <w:tcW w:w="4111" w:type="dxa"/>
          </w:tcPr>
          <w:p w14:paraId="4E046945" w14:textId="3D9CB776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AEL002102 (conserved hypothetical protein)</w:t>
            </w:r>
          </w:p>
        </w:tc>
        <w:tc>
          <w:tcPr>
            <w:tcW w:w="1276" w:type="dxa"/>
            <w:vAlign w:val="bottom"/>
          </w:tcPr>
          <w:p w14:paraId="70B4159D" w14:textId="3667F44E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990</w:t>
            </w:r>
          </w:p>
        </w:tc>
      </w:tr>
      <w:tr w:rsidR="00A65828" w:rsidRPr="000F5D1E" w14:paraId="6A3D115E" w14:textId="77777777" w:rsidTr="004878EC">
        <w:trPr>
          <w:trHeight w:val="290"/>
        </w:trPr>
        <w:tc>
          <w:tcPr>
            <w:tcW w:w="3652" w:type="dxa"/>
            <w:vMerge/>
            <w:vAlign w:val="center"/>
            <w:hideMark/>
          </w:tcPr>
          <w:p w14:paraId="499E17FE" w14:textId="7777777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4112F049" w14:textId="4036F1F3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AEL007306 (alpha-</w:t>
            </w:r>
            <w:proofErr w:type="spellStart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ctinin</w:t>
            </w:r>
            <w:proofErr w:type="spellEnd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7BA16810" w14:textId="4D1415D3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980</w:t>
            </w:r>
          </w:p>
        </w:tc>
      </w:tr>
      <w:tr w:rsidR="00A65828" w:rsidRPr="000F5D1E" w14:paraId="6DEE5F65" w14:textId="77777777" w:rsidTr="004878EC">
        <w:trPr>
          <w:trHeight w:val="290"/>
        </w:trPr>
        <w:tc>
          <w:tcPr>
            <w:tcW w:w="3652" w:type="dxa"/>
            <w:vMerge/>
            <w:vAlign w:val="center"/>
            <w:hideMark/>
          </w:tcPr>
          <w:p w14:paraId="43D030FE" w14:textId="7777777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1D08D5C3" w14:textId="16ECC714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AEL009701 (conserved hypothetical protein)</w:t>
            </w:r>
          </w:p>
        </w:tc>
        <w:tc>
          <w:tcPr>
            <w:tcW w:w="1276" w:type="dxa"/>
            <w:vAlign w:val="bottom"/>
          </w:tcPr>
          <w:p w14:paraId="0D62F495" w14:textId="16961E71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980</w:t>
            </w:r>
          </w:p>
        </w:tc>
      </w:tr>
      <w:tr w:rsidR="00A65828" w:rsidRPr="000F5D1E" w14:paraId="5663756A" w14:textId="77777777" w:rsidTr="004878EC">
        <w:trPr>
          <w:trHeight w:val="290"/>
        </w:trPr>
        <w:tc>
          <w:tcPr>
            <w:tcW w:w="3652" w:type="dxa"/>
            <w:vMerge/>
            <w:vAlign w:val="center"/>
            <w:hideMark/>
          </w:tcPr>
          <w:p w14:paraId="6CCE9602" w14:textId="7777777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6F9D01CF" w14:textId="149E0EE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AEL012827 (</w:t>
            </w:r>
            <w:proofErr w:type="spellStart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endoplasmin</w:t>
            </w:r>
            <w:proofErr w:type="spellEnd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4A048538" w14:textId="181A7FEA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952</w:t>
            </w:r>
          </w:p>
        </w:tc>
      </w:tr>
      <w:tr w:rsidR="00A65828" w:rsidRPr="000F5D1E" w14:paraId="20174AAC" w14:textId="77777777" w:rsidTr="004878EC">
        <w:trPr>
          <w:trHeight w:val="290"/>
        </w:trPr>
        <w:tc>
          <w:tcPr>
            <w:tcW w:w="3652" w:type="dxa"/>
            <w:vMerge/>
            <w:vAlign w:val="center"/>
            <w:hideMark/>
          </w:tcPr>
          <w:p w14:paraId="409C4524" w14:textId="7777777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4C9EA964" w14:textId="0EAE7615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AEL011704 (heat shock protein)</w:t>
            </w:r>
          </w:p>
        </w:tc>
        <w:tc>
          <w:tcPr>
            <w:tcW w:w="1276" w:type="dxa"/>
            <w:vAlign w:val="bottom"/>
          </w:tcPr>
          <w:p w14:paraId="458F28D6" w14:textId="4BA9E396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803</w:t>
            </w:r>
          </w:p>
        </w:tc>
      </w:tr>
      <w:tr w:rsidR="00A65828" w:rsidRPr="000F5D1E" w14:paraId="02ACC537" w14:textId="77777777" w:rsidTr="004878EC">
        <w:trPr>
          <w:trHeight w:val="290"/>
        </w:trPr>
        <w:tc>
          <w:tcPr>
            <w:tcW w:w="3652" w:type="dxa"/>
            <w:vMerge/>
            <w:vAlign w:val="center"/>
            <w:hideMark/>
          </w:tcPr>
          <w:p w14:paraId="38986600" w14:textId="7777777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783A7311" w14:textId="55F4C604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AEL011708 (heat shock protein)</w:t>
            </w:r>
          </w:p>
        </w:tc>
        <w:tc>
          <w:tcPr>
            <w:tcW w:w="1276" w:type="dxa"/>
            <w:vAlign w:val="bottom"/>
          </w:tcPr>
          <w:p w14:paraId="4A47F82E" w14:textId="4F8CD871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803</w:t>
            </w:r>
          </w:p>
        </w:tc>
      </w:tr>
      <w:tr w:rsidR="00A65828" w:rsidRPr="000F5D1E" w14:paraId="7C1E3EAA" w14:textId="77777777" w:rsidTr="004878EC">
        <w:trPr>
          <w:trHeight w:val="290"/>
        </w:trPr>
        <w:tc>
          <w:tcPr>
            <w:tcW w:w="3652" w:type="dxa"/>
            <w:vMerge/>
            <w:vAlign w:val="center"/>
            <w:hideMark/>
          </w:tcPr>
          <w:p w14:paraId="391677F8" w14:textId="7777777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16381A4D" w14:textId="2A5D5EBF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AEL014843 (heat shock protein)</w:t>
            </w:r>
          </w:p>
        </w:tc>
        <w:tc>
          <w:tcPr>
            <w:tcW w:w="1276" w:type="dxa"/>
            <w:vAlign w:val="bottom"/>
          </w:tcPr>
          <w:p w14:paraId="5EA553AA" w14:textId="695856EB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803</w:t>
            </w:r>
          </w:p>
        </w:tc>
      </w:tr>
      <w:tr w:rsidR="00A65828" w:rsidRPr="000F5D1E" w14:paraId="0E07CACC" w14:textId="77777777" w:rsidTr="004878EC">
        <w:trPr>
          <w:trHeight w:val="290"/>
        </w:trPr>
        <w:tc>
          <w:tcPr>
            <w:tcW w:w="3652" w:type="dxa"/>
            <w:vMerge/>
            <w:vAlign w:val="center"/>
            <w:hideMark/>
          </w:tcPr>
          <w:p w14:paraId="2F570655" w14:textId="7777777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51550823" w14:textId="5B089050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AEL014845 (heat shock protein)</w:t>
            </w:r>
          </w:p>
        </w:tc>
        <w:tc>
          <w:tcPr>
            <w:tcW w:w="1276" w:type="dxa"/>
            <w:vAlign w:val="bottom"/>
          </w:tcPr>
          <w:p w14:paraId="778D622D" w14:textId="7D0B567A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803</w:t>
            </w:r>
          </w:p>
        </w:tc>
      </w:tr>
      <w:tr w:rsidR="00A65828" w:rsidRPr="000F5D1E" w14:paraId="2EADD3BF" w14:textId="77777777" w:rsidTr="004878EC">
        <w:trPr>
          <w:trHeight w:val="290"/>
        </w:trPr>
        <w:tc>
          <w:tcPr>
            <w:tcW w:w="3652" w:type="dxa"/>
            <w:vMerge/>
            <w:vAlign w:val="center"/>
            <w:hideMark/>
          </w:tcPr>
          <w:p w14:paraId="5BFBB465" w14:textId="7777777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39BF726E" w14:textId="72953F7A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Sodium (sodium ion)</w:t>
            </w:r>
          </w:p>
        </w:tc>
        <w:tc>
          <w:tcPr>
            <w:tcW w:w="1276" w:type="dxa"/>
            <w:vAlign w:val="bottom"/>
          </w:tcPr>
          <w:p w14:paraId="3C373279" w14:textId="37016FBF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772</w:t>
            </w:r>
          </w:p>
        </w:tc>
      </w:tr>
      <w:tr w:rsidR="00A65828" w:rsidRPr="000F5D1E" w14:paraId="5B2C8C34" w14:textId="77777777" w:rsidTr="004878EC">
        <w:trPr>
          <w:trHeight w:val="290"/>
        </w:trPr>
        <w:tc>
          <w:tcPr>
            <w:tcW w:w="3652" w:type="dxa"/>
            <w:vMerge/>
            <w:vAlign w:val="center"/>
            <w:hideMark/>
          </w:tcPr>
          <w:p w14:paraId="5DA10A32" w14:textId="7777777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0CE04228" w14:textId="62B1132B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AEL017349-PA (AAEL017349-PA)</w:t>
            </w:r>
          </w:p>
        </w:tc>
        <w:tc>
          <w:tcPr>
            <w:tcW w:w="1276" w:type="dxa"/>
            <w:vAlign w:val="bottom"/>
          </w:tcPr>
          <w:p w14:paraId="607C5C7C" w14:textId="4D28BBBE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757</w:t>
            </w:r>
          </w:p>
        </w:tc>
      </w:tr>
      <w:tr w:rsidR="00A65828" w:rsidRPr="000F5D1E" w14:paraId="374AC75A" w14:textId="77777777" w:rsidTr="004878EC">
        <w:trPr>
          <w:trHeight w:val="290"/>
        </w:trPr>
        <w:tc>
          <w:tcPr>
            <w:tcW w:w="3652" w:type="dxa"/>
            <w:vMerge/>
            <w:vAlign w:val="center"/>
            <w:hideMark/>
          </w:tcPr>
          <w:p w14:paraId="570BA080" w14:textId="7777777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213FCF58" w14:textId="3E394F88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AEL006307 (acetyl-coA carboxylase)</w:t>
            </w:r>
          </w:p>
        </w:tc>
        <w:tc>
          <w:tcPr>
            <w:tcW w:w="1276" w:type="dxa"/>
            <w:vAlign w:val="bottom"/>
          </w:tcPr>
          <w:p w14:paraId="554D2A56" w14:textId="2EB73B32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489</w:t>
            </w:r>
          </w:p>
        </w:tc>
      </w:tr>
      <w:tr w:rsidR="00A65828" w:rsidRPr="000F5D1E" w14:paraId="2A2B0D02" w14:textId="77777777" w:rsidTr="004878EC">
        <w:trPr>
          <w:trHeight w:val="840"/>
        </w:trPr>
        <w:tc>
          <w:tcPr>
            <w:tcW w:w="3652" w:type="dxa"/>
            <w:shd w:val="clear" w:color="auto" w:fill="auto"/>
            <w:noWrap/>
            <w:hideMark/>
          </w:tcPr>
          <w:p w14:paraId="4ACE947F" w14:textId="6C2BC3E9" w:rsidR="00A65828" w:rsidRPr="000F5D1E" w:rsidRDefault="00CA0D93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SRPN23 (</w:t>
            </w:r>
            <w:r w:rsidR="00A65828"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livary anti </w:t>
            </w:r>
            <w:proofErr w:type="spellStart"/>
            <w:r w:rsidR="00A65828"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FXa</w:t>
            </w:r>
            <w:proofErr w:type="spellEnd"/>
            <w:r w:rsidR="00A65828"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65828"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serpin</w:t>
            </w:r>
            <w:proofErr w:type="spellEnd"/>
            <w:r w:rsidR="00A65828"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salivary </w:t>
            </w:r>
            <w:proofErr w:type="spellStart"/>
            <w:r w:rsidR="00A65828"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serpin</w:t>
            </w:r>
            <w:proofErr w:type="spellEnd"/>
            <w:r w:rsidR="00A65828"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</w:tcPr>
          <w:p w14:paraId="745BC70D" w14:textId="37ACF85D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Sodium (sodium ion)</w:t>
            </w:r>
          </w:p>
        </w:tc>
        <w:tc>
          <w:tcPr>
            <w:tcW w:w="1276" w:type="dxa"/>
          </w:tcPr>
          <w:p w14:paraId="0BFE8697" w14:textId="4666B878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412</w:t>
            </w:r>
          </w:p>
        </w:tc>
      </w:tr>
      <w:tr w:rsidR="00A65828" w:rsidRPr="000F5D1E" w14:paraId="78CFBB86" w14:textId="77777777" w:rsidTr="004878EC">
        <w:trPr>
          <w:trHeight w:val="290"/>
        </w:trPr>
        <w:tc>
          <w:tcPr>
            <w:tcW w:w="3652" w:type="dxa"/>
            <w:vMerge w:val="restart"/>
            <w:shd w:val="clear" w:color="auto" w:fill="auto"/>
            <w:noWrap/>
            <w:hideMark/>
          </w:tcPr>
          <w:p w14:paraId="509ED3F3" w14:textId="12CBCA8B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AEL006485 (</w:t>
            </w:r>
            <w:proofErr w:type="spellStart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inosine-uridine</w:t>
            </w:r>
            <w:proofErr w:type="spellEnd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ferring nucleoside hydrolase/putative purine hydrolase)</w:t>
            </w:r>
          </w:p>
        </w:tc>
        <w:tc>
          <w:tcPr>
            <w:tcW w:w="4111" w:type="dxa"/>
          </w:tcPr>
          <w:p w14:paraId="3D8EB9DD" w14:textId="01C0C71B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Sodium (sodium ion)</w:t>
            </w:r>
          </w:p>
        </w:tc>
        <w:tc>
          <w:tcPr>
            <w:tcW w:w="1276" w:type="dxa"/>
          </w:tcPr>
          <w:p w14:paraId="0448DBC0" w14:textId="0D68E0F4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A65828" w:rsidRPr="000F5D1E" w14:paraId="3274A5BA" w14:textId="77777777" w:rsidTr="004878EC">
        <w:trPr>
          <w:trHeight w:val="290"/>
        </w:trPr>
        <w:tc>
          <w:tcPr>
            <w:tcW w:w="3652" w:type="dxa"/>
            <w:vMerge/>
            <w:vAlign w:val="center"/>
            <w:hideMark/>
          </w:tcPr>
          <w:p w14:paraId="5459F5DF" w14:textId="7777777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09BFE4B6" w14:textId="5BA2F694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PY (</w:t>
            </w:r>
            <w:proofErr w:type="spellStart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pyrase</w:t>
            </w:r>
            <w:proofErr w:type="spellEnd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cursor)</w:t>
            </w:r>
          </w:p>
        </w:tc>
        <w:tc>
          <w:tcPr>
            <w:tcW w:w="1276" w:type="dxa"/>
          </w:tcPr>
          <w:p w14:paraId="2F07B356" w14:textId="0B8AA6F8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546</w:t>
            </w:r>
          </w:p>
        </w:tc>
      </w:tr>
      <w:tr w:rsidR="00A65828" w:rsidRPr="000F5D1E" w14:paraId="703A2597" w14:textId="77777777" w:rsidTr="004878EC">
        <w:trPr>
          <w:trHeight w:val="290"/>
        </w:trPr>
        <w:tc>
          <w:tcPr>
            <w:tcW w:w="3652" w:type="dxa"/>
            <w:vMerge/>
            <w:vAlign w:val="center"/>
            <w:hideMark/>
          </w:tcPr>
          <w:p w14:paraId="4006AC82" w14:textId="7777777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58CAB8CD" w14:textId="15DA6636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EL006333 (salivary </w:t>
            </w:r>
            <w:proofErr w:type="spellStart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apyrase</w:t>
            </w:r>
            <w:proofErr w:type="spellEnd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, putative)</w:t>
            </w:r>
          </w:p>
        </w:tc>
        <w:tc>
          <w:tcPr>
            <w:tcW w:w="1276" w:type="dxa"/>
          </w:tcPr>
          <w:p w14:paraId="6C0F494D" w14:textId="61341FA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432</w:t>
            </w:r>
          </w:p>
        </w:tc>
      </w:tr>
      <w:tr w:rsidR="00A65828" w:rsidRPr="000F5D1E" w14:paraId="14C627F5" w14:textId="77777777" w:rsidTr="004878EC">
        <w:trPr>
          <w:trHeight w:val="420"/>
        </w:trPr>
        <w:tc>
          <w:tcPr>
            <w:tcW w:w="36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C100D4" w14:textId="1DF6F922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TL16 (C-Type </w:t>
            </w:r>
            <w:proofErr w:type="spellStart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lectin</w:t>
            </w:r>
            <w:proofErr w:type="spellEnd"/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TL), putative/AAEL000533-PA)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1B75C6E8" w14:textId="768FD2F2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Sodium (sodium io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DAC90B" w14:textId="27AF4647" w:rsidR="00A65828" w:rsidRPr="000F5D1E" w:rsidRDefault="00A65828" w:rsidP="00A65828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D1E">
              <w:rPr>
                <w:rFonts w:ascii="Times New Roman" w:eastAsia="Times New Roman" w:hAnsi="Times New Roman" w:cs="Times New Roman"/>
                <w:sz w:val="20"/>
                <w:szCs w:val="20"/>
              </w:rPr>
              <w:t>0.535</w:t>
            </w:r>
          </w:p>
        </w:tc>
      </w:tr>
    </w:tbl>
    <w:p w14:paraId="10F79D20" w14:textId="2E8A09CE" w:rsidR="002377DA" w:rsidRPr="000F5D1E" w:rsidRDefault="002377DA" w:rsidP="00D31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F5D1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6222F2" w:rsidRPr="000F5D1E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="006222F2" w:rsidRPr="000F5D1E">
        <w:rPr>
          <w:rFonts w:ascii="Times New Roman" w:hAnsi="Times New Roman" w:cs="Times New Roman"/>
          <w:sz w:val="24"/>
          <w:szCs w:val="24"/>
        </w:rPr>
        <w:t xml:space="preserve"> eight major p</w:t>
      </w:r>
      <w:r w:rsidRPr="000F5D1E">
        <w:rPr>
          <w:rFonts w:ascii="Times New Roman" w:hAnsi="Times New Roman" w:cs="Times New Roman"/>
          <w:sz w:val="24"/>
          <w:szCs w:val="24"/>
        </w:rPr>
        <w:t>roteins</w:t>
      </w:r>
      <w:r w:rsidR="006222F2" w:rsidRPr="000F5D1E">
        <w:rPr>
          <w:rFonts w:ascii="Times New Roman" w:hAnsi="Times New Roman" w:cs="Times New Roman"/>
          <w:sz w:val="24"/>
          <w:szCs w:val="24"/>
        </w:rPr>
        <w:t xml:space="preserve"> identified in this study</w:t>
      </w:r>
    </w:p>
    <w:p w14:paraId="06539FAB" w14:textId="542BB5A7" w:rsidR="002377DA" w:rsidRPr="000F5D1E" w:rsidRDefault="002377DA" w:rsidP="00D31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F5D1E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b</w:t>
      </w:r>
      <w:r w:rsidR="006222F2" w:rsidRPr="000F5D1E">
        <w:rPr>
          <w:rFonts w:ascii="Times New Roman" w:hAnsi="Times New Roman" w:cs="Times New Roman"/>
          <w:sz w:val="24"/>
          <w:szCs w:val="24"/>
        </w:rPr>
        <w:t>P</w:t>
      </w:r>
      <w:r w:rsidRPr="000F5D1E">
        <w:rPr>
          <w:rFonts w:ascii="Times New Roman" w:hAnsi="Times New Roman" w:cs="Times New Roman"/>
          <w:sz w:val="24"/>
          <w:szCs w:val="24"/>
        </w:rPr>
        <w:t>roteins</w:t>
      </w:r>
      <w:proofErr w:type="spellEnd"/>
      <w:proofErr w:type="gramEnd"/>
      <w:r w:rsidR="006222F2" w:rsidRPr="000F5D1E">
        <w:rPr>
          <w:rFonts w:ascii="Times New Roman" w:hAnsi="Times New Roman" w:cs="Times New Roman"/>
          <w:sz w:val="24"/>
          <w:szCs w:val="24"/>
        </w:rPr>
        <w:t xml:space="preserve"> or chemicals</w:t>
      </w:r>
      <w:r w:rsidRPr="000F5D1E">
        <w:rPr>
          <w:rFonts w:ascii="Times New Roman" w:hAnsi="Times New Roman" w:cs="Times New Roman"/>
          <w:sz w:val="24"/>
          <w:szCs w:val="24"/>
        </w:rPr>
        <w:t xml:space="preserve"> that </w:t>
      </w:r>
      <w:r w:rsidR="006C4A79" w:rsidRPr="000F5D1E">
        <w:rPr>
          <w:rFonts w:ascii="Times New Roman" w:hAnsi="Times New Roman" w:cs="Times New Roman"/>
          <w:sz w:val="24"/>
          <w:szCs w:val="24"/>
        </w:rPr>
        <w:t>were predicted by STITCH database 5.0</w:t>
      </w:r>
      <w:r w:rsidR="00375244" w:rsidRPr="000F5D1E">
        <w:rPr>
          <w:rFonts w:ascii="Times New Roman" w:hAnsi="Times New Roman" w:cs="Times New Roman"/>
          <w:sz w:val="24"/>
          <w:szCs w:val="24"/>
        </w:rPr>
        <w:t xml:space="preserve"> that </w:t>
      </w:r>
      <w:r w:rsidR="006C4A79" w:rsidRPr="000F5D1E">
        <w:rPr>
          <w:rFonts w:ascii="Times New Roman" w:hAnsi="Times New Roman" w:cs="Times New Roman"/>
          <w:sz w:val="24"/>
          <w:szCs w:val="24"/>
        </w:rPr>
        <w:t xml:space="preserve">interacted with the identified proteins </w:t>
      </w:r>
    </w:p>
    <w:p w14:paraId="7FCCB1E6" w14:textId="164F3DA3" w:rsidR="002377DA" w:rsidRPr="000F5D1E" w:rsidRDefault="0046625F" w:rsidP="00D31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31C9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31C91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Pr="00D31C91">
        <w:rPr>
          <w:rFonts w:ascii="Times New Roman" w:hAnsi="Times New Roman" w:cs="Times New Roman"/>
          <w:sz w:val="24"/>
          <w:szCs w:val="24"/>
        </w:rPr>
        <w:t xml:space="preserve"> range of confidence scores by STITCH database 5.0 is 0-1 and 1 is the highest possible confidence</w:t>
      </w:r>
      <w:r w:rsidRPr="00A962AD" w:rsidDel="0046625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sectPr w:rsidR="002377DA" w:rsidRPr="000F5D1E" w:rsidSect="00D31C91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E1F58F" w14:textId="77777777" w:rsidR="00894150" w:rsidRDefault="00894150" w:rsidP="002377DA">
      <w:pPr>
        <w:spacing w:after="0" w:line="240" w:lineRule="auto"/>
      </w:pPr>
      <w:r>
        <w:separator/>
      </w:r>
    </w:p>
  </w:endnote>
  <w:endnote w:type="continuationSeparator" w:id="0">
    <w:p w14:paraId="75D06B7C" w14:textId="77777777" w:rsidR="00894150" w:rsidRDefault="00894150" w:rsidP="002377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panose1 w:val="020B0300020202020204"/>
    <w:charset w:val="00"/>
    <w:family w:val="auto"/>
    <w:pitch w:val="variable"/>
    <w:sig w:usb0="A10002FF" w:usb1="5000204A" w:usb2="00000020" w:usb3="00000000" w:csb0="00010097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ngsana New">
    <w:panose1 w:val="020B0300020202020204"/>
    <w:charset w:val="00"/>
    <w:family w:val="auto"/>
    <w:pitch w:val="variable"/>
    <w:sig w:usb0="A10002FF" w:usb1="5000204A" w:usb2="00000020" w:usb3="00000000" w:csb0="00010097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AEEABA" w14:textId="77777777" w:rsidR="00894150" w:rsidRDefault="00894150" w:rsidP="002377DA">
      <w:pPr>
        <w:spacing w:after="0" w:line="240" w:lineRule="auto"/>
      </w:pPr>
      <w:r>
        <w:separator/>
      </w:r>
    </w:p>
  </w:footnote>
  <w:footnote w:type="continuationSeparator" w:id="0">
    <w:p w14:paraId="2810E158" w14:textId="77777777" w:rsidR="00894150" w:rsidRDefault="00894150" w:rsidP="002377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removePersonalInformation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A91"/>
    <w:rsid w:val="00066B33"/>
    <w:rsid w:val="000B5B84"/>
    <w:rsid w:val="000E5570"/>
    <w:rsid w:val="000F5D1E"/>
    <w:rsid w:val="001416FB"/>
    <w:rsid w:val="001527A6"/>
    <w:rsid w:val="001E2F5A"/>
    <w:rsid w:val="00217CE0"/>
    <w:rsid w:val="002377DA"/>
    <w:rsid w:val="002C6ABE"/>
    <w:rsid w:val="002E57B4"/>
    <w:rsid w:val="00363EF9"/>
    <w:rsid w:val="00375244"/>
    <w:rsid w:val="00406343"/>
    <w:rsid w:val="00407DDB"/>
    <w:rsid w:val="00442A99"/>
    <w:rsid w:val="004571C8"/>
    <w:rsid w:val="0046625F"/>
    <w:rsid w:val="004878EC"/>
    <w:rsid w:val="004A6F25"/>
    <w:rsid w:val="004B6DCD"/>
    <w:rsid w:val="0052616E"/>
    <w:rsid w:val="005659B2"/>
    <w:rsid w:val="005746FF"/>
    <w:rsid w:val="006222F2"/>
    <w:rsid w:val="00655042"/>
    <w:rsid w:val="00683AAE"/>
    <w:rsid w:val="006C4A79"/>
    <w:rsid w:val="006F3181"/>
    <w:rsid w:val="007D74D4"/>
    <w:rsid w:val="00836D4D"/>
    <w:rsid w:val="008410D9"/>
    <w:rsid w:val="00883BD3"/>
    <w:rsid w:val="00894150"/>
    <w:rsid w:val="008E2F34"/>
    <w:rsid w:val="00914870"/>
    <w:rsid w:val="00924809"/>
    <w:rsid w:val="00981423"/>
    <w:rsid w:val="009A63BC"/>
    <w:rsid w:val="009C4A5B"/>
    <w:rsid w:val="00A47A91"/>
    <w:rsid w:val="00A65828"/>
    <w:rsid w:val="00A951B2"/>
    <w:rsid w:val="00A962AD"/>
    <w:rsid w:val="00BA7A8F"/>
    <w:rsid w:val="00C112F1"/>
    <w:rsid w:val="00C97344"/>
    <w:rsid w:val="00CA0D93"/>
    <w:rsid w:val="00D31C91"/>
    <w:rsid w:val="00E15CDB"/>
    <w:rsid w:val="00E55601"/>
    <w:rsid w:val="00EB0FF9"/>
    <w:rsid w:val="00F94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1FAA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A9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77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77DA"/>
  </w:style>
  <w:style w:type="paragraph" w:styleId="Footer">
    <w:name w:val="footer"/>
    <w:basedOn w:val="Normal"/>
    <w:link w:val="FooterChar"/>
    <w:uiPriority w:val="99"/>
    <w:unhideWhenUsed/>
    <w:rsid w:val="002377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77DA"/>
  </w:style>
  <w:style w:type="character" w:styleId="LineNumber">
    <w:name w:val="line number"/>
    <w:basedOn w:val="DefaultParagraphFont"/>
    <w:uiPriority w:val="99"/>
    <w:semiHidden/>
    <w:unhideWhenUsed/>
    <w:rsid w:val="005659B2"/>
  </w:style>
  <w:style w:type="paragraph" w:styleId="BalloonText">
    <w:name w:val="Balloon Text"/>
    <w:basedOn w:val="Normal"/>
    <w:link w:val="BalloonTextChar"/>
    <w:uiPriority w:val="99"/>
    <w:semiHidden/>
    <w:unhideWhenUsed/>
    <w:rsid w:val="0046625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25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A9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77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77DA"/>
  </w:style>
  <w:style w:type="paragraph" w:styleId="Footer">
    <w:name w:val="footer"/>
    <w:basedOn w:val="Normal"/>
    <w:link w:val="FooterChar"/>
    <w:uiPriority w:val="99"/>
    <w:unhideWhenUsed/>
    <w:rsid w:val="002377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77DA"/>
  </w:style>
  <w:style w:type="character" w:styleId="LineNumber">
    <w:name w:val="line number"/>
    <w:basedOn w:val="DefaultParagraphFont"/>
    <w:uiPriority w:val="99"/>
    <w:semiHidden/>
    <w:unhideWhenUsed/>
    <w:rsid w:val="005659B2"/>
  </w:style>
  <w:style w:type="paragraph" w:styleId="BalloonText">
    <w:name w:val="Balloon Text"/>
    <w:basedOn w:val="Normal"/>
    <w:link w:val="BalloonTextChar"/>
    <w:uiPriority w:val="99"/>
    <w:semiHidden/>
    <w:unhideWhenUsed/>
    <w:rsid w:val="0046625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25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3E3FAE-45BF-F04F-B703-23981B7CD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1962</Characters>
  <Application>Microsoft Macintosh Word</Application>
  <DocSecurity>0</DocSecurity>
  <Lines>16</Lines>
  <Paragraphs>4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2-19T01:16:00Z</dcterms:created>
  <dcterms:modified xsi:type="dcterms:W3CDTF">2019-02-19T01:16:00Z</dcterms:modified>
</cp:coreProperties>
</file>